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cs="Arial" w:ascii="Arial" w:hAnsi="Arial"/>
        </w:rPr>
        <w:t>16</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 - 15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 1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 -16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 _ __1- 1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_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 6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 7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4-_6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 8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 8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3-4-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8-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9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 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 8  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 8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 12- 13__    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 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 12-13              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9-10- 11- 12   _________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1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 13   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 13    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6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DEMONCHY Diane</cp:lastModifiedBy>
  <dcterms:modified xsi:type="dcterms:W3CDTF">2019-05-27T13:17:00Z</dcterms:modified>
  <cp:revision>12</cp:revision>
  <dc:subject/>
  <dc:title>Table 1  SPIRIT 2013 checklist: recommended items to address in a clinical trial protocol and related documents*</dc:title>
</cp:coreProperties>
</file>